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1B82" w:rsidRPr="00293A98" w:rsidRDefault="00134C9C" w:rsidP="00681B82">
      <w:pPr>
        <w:rPr>
          <w:rFonts w:ascii="Times New Roman" w:hAnsi="Times New Roman" w:cs="Times New Roman"/>
          <w:bCs/>
          <w:color w:val="000000" w:themeColor="text1"/>
          <w:sz w:val="24"/>
        </w:rPr>
      </w:pPr>
      <w:r w:rsidRPr="00293A98">
        <w:rPr>
          <w:rFonts w:ascii="Times New Roman" w:hAnsi="Times New Roman" w:cs="Times New Roman" w:hint="eastAsia"/>
          <w:bCs/>
          <w:color w:val="000000" w:themeColor="text1"/>
          <w:sz w:val="24"/>
        </w:rPr>
        <w:t xml:space="preserve">Supplementary </w:t>
      </w:r>
      <w:r w:rsidRPr="00293A98">
        <w:rPr>
          <w:rFonts w:ascii="Times New Roman" w:hAnsi="Times New Roman" w:cs="Times New Roman"/>
          <w:bCs/>
          <w:color w:val="000000" w:themeColor="text1"/>
          <w:sz w:val="24"/>
        </w:rPr>
        <w:t xml:space="preserve">Table </w:t>
      </w:r>
      <w:r w:rsidR="008A7CB2" w:rsidRPr="00293A98">
        <w:rPr>
          <w:rFonts w:ascii="Times New Roman" w:hAnsi="Times New Roman" w:cs="Times New Roman"/>
          <w:bCs/>
          <w:color w:val="000000" w:themeColor="text1"/>
          <w:sz w:val="24"/>
        </w:rPr>
        <w:t>S</w:t>
      </w:r>
      <w:r w:rsidR="00914B4E" w:rsidRPr="00293A98">
        <w:rPr>
          <w:rFonts w:ascii="Times New Roman" w:hAnsi="Times New Roman" w:cs="Times New Roman" w:hint="eastAsia"/>
          <w:bCs/>
          <w:color w:val="000000" w:themeColor="text1"/>
          <w:sz w:val="24"/>
        </w:rPr>
        <w:t>3</w:t>
      </w:r>
      <w:r w:rsidR="003602FC" w:rsidRPr="00293A98">
        <w:rPr>
          <w:rFonts w:ascii="Times New Roman" w:hAnsi="Times New Roman" w:cs="Times New Roman" w:hint="eastAsia"/>
          <w:bCs/>
          <w:color w:val="000000" w:themeColor="text1"/>
          <w:sz w:val="24"/>
        </w:rPr>
        <w:t xml:space="preserve"> </w:t>
      </w:r>
      <w:r w:rsidR="00681B82" w:rsidRPr="00293A98">
        <w:rPr>
          <w:rFonts w:ascii="Times New Roman" w:hAnsi="Times New Roman" w:cs="Times New Roman"/>
          <w:color w:val="000000" w:themeColor="text1"/>
          <w:sz w:val="24"/>
        </w:rPr>
        <w:t xml:space="preserve">Differences in relative abundance of the </w:t>
      </w:r>
      <w:r w:rsidR="006819A0">
        <w:rPr>
          <w:rFonts w:ascii="Times New Roman" w:hAnsi="Times New Roman" w:cs="Times New Roman" w:hint="eastAsia"/>
          <w:color w:val="000000" w:themeColor="text1"/>
          <w:sz w:val="24"/>
        </w:rPr>
        <w:t>identified</w:t>
      </w:r>
      <w:r w:rsidR="00681B82" w:rsidRPr="00293A9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125ABD" w:rsidRPr="00293A98">
        <w:rPr>
          <w:rFonts w:ascii="Times New Roman" w:hAnsi="Times New Roman" w:cs="Times New Roman"/>
          <w:color w:val="000000" w:themeColor="text1"/>
          <w:sz w:val="24"/>
        </w:rPr>
        <w:t>genera</w:t>
      </w:r>
      <w:r w:rsidR="00681B82" w:rsidRPr="00293A98">
        <w:rPr>
          <w:rFonts w:ascii="Times New Roman" w:hAnsi="Times New Roman" w:cs="Times New Roman"/>
          <w:color w:val="000000" w:themeColor="text1"/>
          <w:sz w:val="24"/>
        </w:rPr>
        <w:t xml:space="preserve"> between the </w:t>
      </w:r>
      <w:r w:rsidR="006819A0">
        <w:rPr>
          <w:rFonts w:ascii="Times New Roman" w:hAnsi="Times New Roman" w:cs="Times New Roman" w:hint="eastAsia"/>
          <w:color w:val="000000" w:themeColor="text1"/>
          <w:sz w:val="24"/>
        </w:rPr>
        <w:t>pre</w:t>
      </w:r>
      <w:r w:rsidR="00EE3347">
        <w:rPr>
          <w:rFonts w:ascii="Times New Roman" w:hAnsi="Times New Roman" w:cs="Times New Roman"/>
          <w:color w:val="000000" w:themeColor="text1"/>
          <w:sz w:val="24"/>
        </w:rPr>
        <w:t>- and post-deworming groups</w:t>
      </w:r>
      <w:bookmarkStart w:id="0" w:name="_GoBack"/>
      <w:bookmarkEnd w:id="0"/>
      <w:r w:rsidR="00681B82" w:rsidRPr="00293A98">
        <w:rPr>
          <w:rFonts w:ascii="Times New Roman" w:hAnsi="Times New Roman" w:cs="Times New Roman"/>
          <w:color w:val="000000" w:themeColor="text1"/>
          <w:sz w:val="24"/>
        </w:rPr>
        <w:t xml:space="preserve"> (</w:t>
      </w:r>
      <w:r w:rsidR="006819A0" w:rsidRPr="006819A0">
        <w:rPr>
          <w:rFonts w:ascii="Times New Roman" w:hAnsi="Times New Roman" w:cs="Times New Roman"/>
          <w:bCs/>
          <w:color w:val="000000" w:themeColor="text1"/>
          <w:sz w:val="24"/>
        </w:rPr>
        <w:t xml:space="preserve">Wilcoxon rank-sum test, and </w:t>
      </w:r>
      <w:r w:rsidR="006819A0" w:rsidRPr="006819A0">
        <w:rPr>
          <w:rFonts w:ascii="Times New Roman" w:hAnsi="Times New Roman" w:cs="Times New Roman"/>
          <w:bCs/>
          <w:i/>
          <w:color w:val="000000" w:themeColor="text1"/>
          <w:sz w:val="24"/>
        </w:rPr>
        <w:t>P</w:t>
      </w:r>
      <w:r w:rsidR="006819A0" w:rsidRPr="006819A0">
        <w:rPr>
          <w:rFonts w:ascii="Times New Roman" w:hAnsi="Times New Roman" w:cs="Times New Roman"/>
          <w:bCs/>
          <w:color w:val="000000" w:themeColor="text1"/>
          <w:sz w:val="24"/>
        </w:rPr>
        <w:t>-values were corrected using FDR</w:t>
      </w:r>
      <w:r w:rsidR="00681B82" w:rsidRPr="00293A98">
        <w:rPr>
          <w:rFonts w:ascii="Times New Roman" w:hAnsi="Times New Roman" w:cs="Times New Roman"/>
          <w:color w:val="000000" w:themeColor="text1"/>
          <w:sz w:val="24"/>
        </w:rPr>
        <w:t>)</w:t>
      </w:r>
      <w:r w:rsidR="00681B82" w:rsidRPr="00293A98">
        <w:rPr>
          <w:rFonts w:ascii="Times New Roman" w:hAnsi="Times New Roman" w:cs="Times New Roman"/>
          <w:bCs/>
          <w:color w:val="000000" w:themeColor="text1"/>
          <w:sz w:val="24"/>
        </w:rPr>
        <w:t>.</w:t>
      </w:r>
    </w:p>
    <w:tbl>
      <w:tblPr>
        <w:tblStyle w:val="1"/>
        <w:tblW w:w="0" w:type="auto"/>
        <w:tblLook w:val="0620" w:firstRow="1" w:lastRow="0" w:firstColumn="0" w:lastColumn="0" w:noHBand="1" w:noVBand="1"/>
      </w:tblPr>
      <w:tblGrid>
        <w:gridCol w:w="5303"/>
        <w:gridCol w:w="1056"/>
        <w:gridCol w:w="1137"/>
        <w:gridCol w:w="1503"/>
      </w:tblGrid>
      <w:tr w:rsidR="00970541" w:rsidRPr="00BE6106" w:rsidTr="009705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vAlign w:val="center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Genus</w:t>
            </w:r>
          </w:p>
        </w:tc>
        <w:tc>
          <w:tcPr>
            <w:tcW w:w="0" w:type="auto"/>
            <w:vAlign w:val="center"/>
          </w:tcPr>
          <w:p w:rsidR="00970541" w:rsidRPr="00232B9A" w:rsidRDefault="00970541" w:rsidP="00970541">
            <w:pPr>
              <w:widowControl/>
              <w:jc w:val="center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  <w:r w:rsidRPr="00232B9A">
              <w:rPr>
                <w:rFonts w:ascii="Times New Roman" w:hAnsi="Times New Roman"/>
                <w:color w:val="000000" w:themeColor="text1"/>
                <w:sz w:val="24"/>
              </w:rPr>
              <w:t>p</w:t>
            </w: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re</w:t>
            </w:r>
            <w:r w:rsidRPr="00232B9A">
              <w:rPr>
                <w:rFonts w:ascii="Times New Roman" w:hAnsi="Times New Roman"/>
                <w:color w:val="000000" w:themeColor="text1"/>
                <w:sz w:val="24"/>
              </w:rPr>
              <w:t>-DW</w:t>
            </w:r>
          </w:p>
          <w:p w:rsidR="00970541" w:rsidRPr="00232B9A" w:rsidRDefault="00970541" w:rsidP="00970541">
            <w:pPr>
              <w:widowControl/>
              <w:jc w:val="center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  <w:r w:rsidRPr="00232B9A">
              <w:rPr>
                <w:rFonts w:ascii="Times New Roman" w:eastAsia="Arial Unicode MS" w:hAnsi="Times New Roman"/>
                <w:color w:val="000000" w:themeColor="text1"/>
                <w:sz w:val="24"/>
              </w:rPr>
              <w:t>(%)</w:t>
            </w:r>
          </w:p>
        </w:tc>
        <w:tc>
          <w:tcPr>
            <w:tcW w:w="0" w:type="auto"/>
            <w:vAlign w:val="center"/>
          </w:tcPr>
          <w:p w:rsidR="00970541" w:rsidRPr="00232B9A" w:rsidRDefault="00970541" w:rsidP="0097054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232B9A">
              <w:rPr>
                <w:rFonts w:ascii="Times New Roman" w:hAnsi="Times New Roman"/>
                <w:bCs w:val="0"/>
                <w:color w:val="000000" w:themeColor="text1"/>
                <w:sz w:val="24"/>
              </w:rPr>
              <w:t>p</w:t>
            </w:r>
            <w:r>
              <w:rPr>
                <w:rFonts w:ascii="Times New Roman" w:hAnsi="Times New Roman"/>
                <w:bCs w:val="0"/>
                <w:color w:val="000000" w:themeColor="text1"/>
                <w:sz w:val="24"/>
              </w:rPr>
              <w:t>ost</w:t>
            </w:r>
            <w:r w:rsidRPr="00232B9A">
              <w:rPr>
                <w:rFonts w:ascii="Times New Roman" w:hAnsi="Times New Roman"/>
                <w:bCs w:val="0"/>
                <w:color w:val="000000" w:themeColor="text1"/>
                <w:sz w:val="24"/>
              </w:rPr>
              <w:t>-DW</w:t>
            </w:r>
          </w:p>
          <w:p w:rsidR="00970541" w:rsidRPr="00232B9A" w:rsidRDefault="00970541" w:rsidP="00970541">
            <w:pPr>
              <w:widowControl/>
              <w:jc w:val="center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  <w:r w:rsidRPr="00232B9A">
              <w:rPr>
                <w:rFonts w:ascii="Times New Roman" w:eastAsia="Arial Unicode MS" w:hAnsi="Times New Roman"/>
                <w:color w:val="000000" w:themeColor="text1"/>
                <w:sz w:val="24"/>
              </w:rPr>
              <w:t>(%)</w:t>
            </w:r>
          </w:p>
        </w:tc>
        <w:tc>
          <w:tcPr>
            <w:tcW w:w="0" w:type="auto"/>
            <w:vAlign w:val="center"/>
          </w:tcPr>
          <w:p w:rsidR="00970541" w:rsidRPr="00232B9A" w:rsidRDefault="00970541" w:rsidP="00970541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232B9A">
              <w:rPr>
                <w:rFonts w:ascii="Times New Roman" w:hAnsi="Times New Roman"/>
                <w:bCs w:val="0"/>
                <w:color w:val="000000" w:themeColor="text1"/>
                <w:sz w:val="24"/>
              </w:rPr>
              <w:t>pre-DW</w:t>
            </w:r>
            <w:r w:rsidRPr="00232B9A">
              <w:rPr>
                <w:rFonts w:ascii="Times New Roman" w:hAnsi="Times New Roman"/>
                <w:color w:val="000000" w:themeColor="text1"/>
                <w:sz w:val="24"/>
              </w:rPr>
              <w:t xml:space="preserve"> vs</w:t>
            </w:r>
          </w:p>
          <w:p w:rsidR="00970541" w:rsidRPr="00232B9A" w:rsidRDefault="00970541" w:rsidP="00970541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232B9A">
              <w:rPr>
                <w:rFonts w:ascii="Times New Roman" w:hAnsi="Times New Roman"/>
                <w:color w:val="000000" w:themeColor="text1"/>
                <w:sz w:val="24"/>
              </w:rPr>
              <w:t>post-DW (</w:t>
            </w:r>
            <w:r w:rsidRPr="00232B9A">
              <w:rPr>
                <w:rFonts w:ascii="Times New Roman" w:hAnsi="Times New Roman"/>
                <w:i/>
                <w:color w:val="000000" w:themeColor="text1"/>
                <w:sz w:val="24"/>
              </w:rPr>
              <w:t>P</w:t>
            </w:r>
            <w:r w:rsidRPr="00232B9A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unclassified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Muribaculaceae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2.43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11.37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08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UCG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005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10.91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5.41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08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Bacteroides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1.09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4.59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08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uncultured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rumen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bacterium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9.67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4.06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08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Alistipes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48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2.27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12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Rikenellaceae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RC9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gut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group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7.49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1.6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09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Faecalibacterium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34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1.46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24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Phascolarctobacterium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3.32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1.43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49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Fibrobacter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29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1.3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28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unclassified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Rhodospirillales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39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1.3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49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UCG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009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1.55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61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25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Parasutterella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14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52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49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unclassified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Verrucomicrobiae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7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52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27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unclassified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Gastranaerophilales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2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43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07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Lachnospiraceae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UCG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01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3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31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08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Candidatus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Soleaferrea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48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23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34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unclassified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RF39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51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16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45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unclassified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Oscillospirales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38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15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41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[Eubacterium]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eligens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group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13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08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Tyzzerella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12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09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unclassified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Erysipelotrichaceae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8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12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unclassified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Veillonellales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Selenomonadales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7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06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uncultured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Lachnospiraceae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bacterium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7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44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uncultured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Firmicutes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bacterium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39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5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48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uncultured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Clostridium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sp.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14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1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07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unclassified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Izemoplasmatales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17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47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unclassified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[Eubacterium]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coprostanoligenes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group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5.53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7.21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728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unclassified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Lachnospiraceae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4.32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7.17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173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Treponema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4.2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5.82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647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Christensenellaceae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R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7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group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6.48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4.12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122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Prevotella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9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1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3.81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86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UCG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002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5.23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2.8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117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unclassified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UCG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01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2.7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2.29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608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Ruminococcus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2.93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2.2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653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unclassified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Bacteroidales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1.12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1.96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483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unclassified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Bacteria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74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1.91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114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NK4A214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group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3.22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1.85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306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lastRenderedPageBreak/>
              <w:t>Parabacteroides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1.37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1.84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929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unclassified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Prevotellaceae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2.03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1.5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642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Monoglobus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1.07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1.49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965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unclassified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Clostridia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UCG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014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2.46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1.38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357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unclassified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Ruminococcaceae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84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1.27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276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Prevotellaceae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UCG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001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41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1.21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53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Lachnospira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17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97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56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Prevotellaceae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UCG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003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22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63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754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Anaerovibrio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37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61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377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[Eubacterium]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siraeum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group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31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57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622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Family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XIII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AD3011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group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43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57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919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Roseburia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34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54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713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unclassified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Clostridia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33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5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51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Butyrivibrio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17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49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609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Oscillibacter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62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44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109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[Eubacterium]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ruminantium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group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57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34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314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unclassified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Oscillospiraceae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45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33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301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CAG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352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5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33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232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Marvinbryantia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26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32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575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unclassified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Clostridia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vadinBB60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group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1.05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3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912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Prevotella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7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55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29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258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Desulfovibrio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17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28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642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Blautia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16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21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531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unclassified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Christensenellaceae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7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21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176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Elusimicrobium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7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2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602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Alloprevotella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2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58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Coprococcus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15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17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286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[Eubacterium]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nodatum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group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9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16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441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Sutterella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6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15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120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Lachnospiraceae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ND3007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group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11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14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550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[Eubacterium]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ventriosum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group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16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14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372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unclassified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Hungateiclostridiaceae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6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13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507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unclassified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p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2534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18B5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gut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group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29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13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297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unclassified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Peptococcaceae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1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12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613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UCG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004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1.64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11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80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uncultured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prokaryote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21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11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563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Lachnospiraceae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UCG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003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5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11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464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UCG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003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6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1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443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unclassified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Cyanobacteriales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1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1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460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[Eubacterium]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xylanophilum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group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8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9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597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Dorea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9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9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794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Lachnospiraceae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NK4A136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group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2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8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228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lastRenderedPageBreak/>
              <w:t>Incertae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Sedis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4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8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201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Parvibacter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7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7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774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Butyricimonas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1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6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60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[Ruminococcus]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gauvreauii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group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6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180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Olsenella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3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6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630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Akkermansia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11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5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734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unclassified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Bacteroidales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RF16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group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1.45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5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51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Negativibacillus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3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5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780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uncultured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Clostridiales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bacterium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1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5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923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Limosilactobacillus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1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5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274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horsej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a03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3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5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917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uncultured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Erysipelotrichaceae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bacterium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1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5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905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Colidextribacter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7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5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834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unclassified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Peptostreptococcaceae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4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4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976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GCA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900066575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4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51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unclassified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Alphaproteobacteria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17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4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281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Fournierella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3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3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979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Family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XIII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UCG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001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4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3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924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Campylobacter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6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3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161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Intestinimonas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3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636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unclassified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Anaerovoracaceae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14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3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305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Oxalobacter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2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3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525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Rheinheimera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3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297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Helicobacter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8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3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293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Lachnospiraceae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NC2004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group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3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470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Lachnospiraceae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UCG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001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5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3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972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Pelomonas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3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301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Azospirillum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sp.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47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25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3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92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Oribacterium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3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2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936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Anaerovorax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2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53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Dielma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2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583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Peptococcus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2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2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419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Hydrogenophaga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2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311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unclassified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vadinBE97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3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2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656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unclassified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Puniceicoccaceae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2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1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662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Sanguibacteroides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1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125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Lachnospiraceae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NK4B4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group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6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1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117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Paludicola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1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459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Erysipelotrichaceae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UCG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003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1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243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Frisingicoccus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1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1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1.000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Lactobacillus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4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1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788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Subdoligranulum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1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292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lastRenderedPageBreak/>
              <w:t>Escherichia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Shigella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3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1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931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Dechloromonas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1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1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990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Acidovorax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1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1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740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Coprobacillus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1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800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unclassified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Leptolyngbyaceae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1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983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Enterorhabdus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1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667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Novosphingobium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1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943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[Eubacterium]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brachy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group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1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828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Actinomyces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1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494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Methylotenera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1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569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unclassified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Eggerthellaceae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2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269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Clostridium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sensu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stricto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1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4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589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unclassified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Butyricicoccaceae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2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158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Anaeroplasma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19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56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Anaerosporobacter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2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814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Anaerostipes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17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488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Candidatus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Stoquefichus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2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649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Caproiciproducens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2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482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Cetobacterium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1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476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Coxiella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3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808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Lachnospiraceae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AC2044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group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7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184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Prevotella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2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625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Prevotellaceae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NK3B31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group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2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453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T2WK15B57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24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448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[Eubacterium]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hallii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group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2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619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dgA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11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gut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group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14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288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uncultured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Alphaproteobacteria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bacterium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3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438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uncultured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Clostridia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bacterium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8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602</w:t>
            </w:r>
          </w:p>
        </w:tc>
      </w:tr>
      <w:tr w:rsidR="00970541" w:rsidRPr="00BE6106" w:rsidTr="00970541">
        <w:tc>
          <w:tcPr>
            <w:tcW w:w="0" w:type="auto"/>
          </w:tcPr>
          <w:p w:rsidR="00970541" w:rsidRPr="00BE6106" w:rsidRDefault="00970541" w:rsidP="00970541">
            <w:pPr>
              <w:rPr>
                <w:rFonts w:ascii="Times New Roman" w:eastAsiaTheme="minorEastAsia" w:hAnsi="Times New Roman"/>
                <w:i/>
                <w:sz w:val="24"/>
              </w:rPr>
            </w:pPr>
            <w:r w:rsidRPr="00BE6106">
              <w:rPr>
                <w:rFonts w:ascii="Times New Roman" w:eastAsiaTheme="minorEastAsia" w:hAnsi="Times New Roman"/>
                <w:i/>
                <w:sz w:val="24"/>
              </w:rPr>
              <w:t>uncultured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Ruminococcaceae</w:t>
            </w:r>
            <w:r>
              <w:rPr>
                <w:rFonts w:ascii="Times New Roman" w:eastAsiaTheme="minorEastAsia" w:hAnsi="Times New Roman"/>
                <w:i/>
                <w:sz w:val="24"/>
              </w:rPr>
              <w:t xml:space="preserve"> </w:t>
            </w:r>
            <w:r w:rsidRPr="00BE6106">
              <w:rPr>
                <w:rFonts w:ascii="Times New Roman" w:eastAsiaTheme="minorEastAsia" w:hAnsi="Times New Roman"/>
                <w:i/>
                <w:sz w:val="24"/>
              </w:rPr>
              <w:t>bacterium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12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00</w:t>
            </w:r>
          </w:p>
        </w:tc>
        <w:tc>
          <w:tcPr>
            <w:tcW w:w="0" w:type="auto"/>
            <w:vAlign w:val="center"/>
          </w:tcPr>
          <w:p w:rsidR="00970541" w:rsidRPr="00BE6106" w:rsidRDefault="00970541" w:rsidP="00970541">
            <w:pPr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BE6106">
              <w:rPr>
                <w:rFonts w:ascii="Times New Roman" w:eastAsiaTheme="minorEastAsia" w:hAnsi="Times New Roman"/>
                <w:sz w:val="24"/>
              </w:rPr>
              <w:t>0.597</w:t>
            </w:r>
          </w:p>
        </w:tc>
      </w:tr>
    </w:tbl>
    <w:p w:rsidR="00432C4F" w:rsidRPr="00293A98" w:rsidRDefault="00432C4F" w:rsidP="00432C4F">
      <w:pPr>
        <w:rPr>
          <w:rFonts w:ascii="Times New Roman" w:hAnsi="Times New Roman" w:cs="Times New Roman"/>
          <w:bCs/>
          <w:color w:val="000000" w:themeColor="text1"/>
          <w:sz w:val="24"/>
        </w:rPr>
      </w:pPr>
    </w:p>
    <w:sectPr w:rsidR="00432C4F" w:rsidRPr="00293A98" w:rsidSect="00A74DC9">
      <w:footerReference w:type="default" r:id="rId6"/>
      <w:pgSz w:w="11906" w:h="16838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C22A5" w:rsidRDefault="005C22A5" w:rsidP="003602FC">
      <w:r>
        <w:separator/>
      </w:r>
    </w:p>
  </w:endnote>
  <w:endnote w:type="continuationSeparator" w:id="0">
    <w:p w:rsidR="005C22A5" w:rsidRDefault="005C22A5" w:rsidP="003602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25180287"/>
      <w:docPartObj>
        <w:docPartGallery w:val="Page Numbers (Bottom of Page)"/>
        <w:docPartUnique/>
      </w:docPartObj>
    </w:sdtPr>
    <w:sdtEndPr/>
    <w:sdtContent>
      <w:p w:rsidR="004A62E9" w:rsidRDefault="004A62E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E3347" w:rsidRPr="00EE3347">
          <w:rPr>
            <w:noProof/>
            <w:lang w:val="zh-CN"/>
          </w:rPr>
          <w:t>1</w:t>
        </w:r>
        <w:r>
          <w:fldChar w:fldCharType="end"/>
        </w:r>
      </w:p>
    </w:sdtContent>
  </w:sdt>
  <w:p w:rsidR="004A62E9" w:rsidRDefault="004A62E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C22A5" w:rsidRDefault="005C22A5" w:rsidP="003602FC">
      <w:r>
        <w:separator/>
      </w:r>
    </w:p>
  </w:footnote>
  <w:footnote w:type="continuationSeparator" w:id="0">
    <w:p w:rsidR="005C22A5" w:rsidRDefault="005C22A5" w:rsidP="003602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062"/>
    <w:rsid w:val="000F7DF9"/>
    <w:rsid w:val="00125ABD"/>
    <w:rsid w:val="00130B77"/>
    <w:rsid w:val="00134C9C"/>
    <w:rsid w:val="00141EB2"/>
    <w:rsid w:val="00175446"/>
    <w:rsid w:val="00242AC8"/>
    <w:rsid w:val="00275474"/>
    <w:rsid w:val="00293A98"/>
    <w:rsid w:val="002B5FC4"/>
    <w:rsid w:val="003058E9"/>
    <w:rsid w:val="0032377B"/>
    <w:rsid w:val="003602FC"/>
    <w:rsid w:val="00387A8E"/>
    <w:rsid w:val="003A28D1"/>
    <w:rsid w:val="004178B0"/>
    <w:rsid w:val="00432C4F"/>
    <w:rsid w:val="00472660"/>
    <w:rsid w:val="004A62E9"/>
    <w:rsid w:val="004E4238"/>
    <w:rsid w:val="004F4AEF"/>
    <w:rsid w:val="00537B8C"/>
    <w:rsid w:val="005C22A5"/>
    <w:rsid w:val="005E2A41"/>
    <w:rsid w:val="00637CEB"/>
    <w:rsid w:val="0067547D"/>
    <w:rsid w:val="006819A0"/>
    <w:rsid w:val="00681B82"/>
    <w:rsid w:val="006B5C16"/>
    <w:rsid w:val="006D5043"/>
    <w:rsid w:val="00724D41"/>
    <w:rsid w:val="0073266D"/>
    <w:rsid w:val="00765B51"/>
    <w:rsid w:val="0077654F"/>
    <w:rsid w:val="007976DE"/>
    <w:rsid w:val="007A47FA"/>
    <w:rsid w:val="007B52C2"/>
    <w:rsid w:val="007C4023"/>
    <w:rsid w:val="007C5BA8"/>
    <w:rsid w:val="008660CD"/>
    <w:rsid w:val="008748BC"/>
    <w:rsid w:val="008A7CB2"/>
    <w:rsid w:val="008F733F"/>
    <w:rsid w:val="00904CB2"/>
    <w:rsid w:val="00914B4E"/>
    <w:rsid w:val="00917062"/>
    <w:rsid w:val="00970541"/>
    <w:rsid w:val="00970E3A"/>
    <w:rsid w:val="00971EA5"/>
    <w:rsid w:val="00992593"/>
    <w:rsid w:val="009B4CA6"/>
    <w:rsid w:val="00A42763"/>
    <w:rsid w:val="00A74DC9"/>
    <w:rsid w:val="00AC0132"/>
    <w:rsid w:val="00AE00E7"/>
    <w:rsid w:val="00B26920"/>
    <w:rsid w:val="00B3135D"/>
    <w:rsid w:val="00B84616"/>
    <w:rsid w:val="00BE6106"/>
    <w:rsid w:val="00BF4C4F"/>
    <w:rsid w:val="00C42CB5"/>
    <w:rsid w:val="00C42ED0"/>
    <w:rsid w:val="00CD5593"/>
    <w:rsid w:val="00D47727"/>
    <w:rsid w:val="00D74446"/>
    <w:rsid w:val="00DA1B09"/>
    <w:rsid w:val="00DF65F1"/>
    <w:rsid w:val="00E154ED"/>
    <w:rsid w:val="00E51BF8"/>
    <w:rsid w:val="00E83940"/>
    <w:rsid w:val="00EB2781"/>
    <w:rsid w:val="00EB2A7E"/>
    <w:rsid w:val="00EE165D"/>
    <w:rsid w:val="00EE3347"/>
    <w:rsid w:val="00F60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A9E256"/>
  <w15:docId w15:val="{4A7EE4F9-EE06-4956-9B22-9FF61322D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602F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02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02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02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02FC"/>
    <w:rPr>
      <w:sz w:val="18"/>
      <w:szCs w:val="18"/>
    </w:rPr>
  </w:style>
  <w:style w:type="table" w:customStyle="1" w:styleId="1">
    <w:name w:val="浅色底纹1"/>
    <w:basedOn w:val="a1"/>
    <w:uiPriority w:val="60"/>
    <w:qFormat/>
    <w:rsid w:val="003602FC"/>
    <w:rPr>
      <w:rFonts w:ascii="Calibri" w:eastAsia="宋体" w:hAnsi="Calibri" w:cs="Times New Roman"/>
      <w:color w:val="000000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7">
    <w:name w:val="Light Shading"/>
    <w:basedOn w:val="a1"/>
    <w:uiPriority w:val="60"/>
    <w:qFormat/>
    <w:rsid w:val="00E83940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8">
    <w:name w:val="line number"/>
    <w:basedOn w:val="a0"/>
    <w:uiPriority w:val="99"/>
    <w:semiHidden/>
    <w:unhideWhenUsed/>
    <w:rsid w:val="007976DE"/>
  </w:style>
  <w:style w:type="table" w:styleId="a9">
    <w:name w:val="Table Grid"/>
    <w:basedOn w:val="a1"/>
    <w:uiPriority w:val="59"/>
    <w:rsid w:val="003237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804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76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1</TotalTime>
  <Pages>4</Pages>
  <Words>889</Words>
  <Characters>5071</Characters>
  <Application>Microsoft Office Word</Application>
  <DocSecurity>0</DocSecurity>
  <Lines>42</Lines>
  <Paragraphs>11</Paragraphs>
  <ScaleCrop>false</ScaleCrop>
  <Company/>
  <LinksUpToDate>false</LinksUpToDate>
  <CharactersWithSpaces>5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li</dc:creator>
  <cp:keywords/>
  <dc:description/>
  <cp:lastModifiedBy>Xi</cp:lastModifiedBy>
  <cp:revision>40</cp:revision>
  <dcterms:created xsi:type="dcterms:W3CDTF">2022-03-22T08:38:00Z</dcterms:created>
  <dcterms:modified xsi:type="dcterms:W3CDTF">2024-05-08T07:32:00Z</dcterms:modified>
</cp:coreProperties>
</file>